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94142" w14:textId="79FE8FDA" w:rsidR="00064375" w:rsidRPr="00154E86" w:rsidRDefault="00064375" w:rsidP="00064375">
      <w:pPr>
        <w:widowControl w:val="0"/>
        <w:spacing w:line="240" w:lineRule="auto"/>
        <w:ind w:left="0" w:firstLine="0"/>
        <w:jc w:val="both"/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</w:pPr>
      <w:r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 xml:space="preserve">Supplemental Table 1. </w:t>
      </w:r>
      <w:r w:rsidR="00DD4CD7" w:rsidRPr="00154E86">
        <w:rPr>
          <w:rFonts w:ascii="Times New Roman" w:eastAsia="ＭＳ 明朝" w:hAnsi="Times New Roman" w:cs="Times New Roman"/>
          <w:b/>
          <w:i/>
          <w:iCs/>
          <w:color w:val="000000" w:themeColor="text1"/>
          <w:kern w:val="24"/>
          <w:sz w:val="22"/>
          <w14:ligatures w14:val="none"/>
        </w:rPr>
        <w:t>In vitro</w:t>
      </w:r>
      <w:r w:rsidR="00DD4CD7" w:rsidRPr="00154E86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  <w14:ligatures w14:val="none"/>
        </w:rPr>
        <w:t xml:space="preserve"> p</w:t>
      </w:r>
      <w:r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>arameters determined by global coagulation assays in FVIII-deficient plasmas after addition of various amounts of exogenous FIX</w:t>
      </w:r>
      <w:r w:rsidRPr="00154E86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  <w14:ligatures w14:val="none"/>
        </w:rPr>
        <w:t xml:space="preserve"> </w:t>
      </w:r>
      <w:r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>and FX 100 IU/dL.</w:t>
      </w:r>
    </w:p>
    <w:p w14:paraId="2DFEE05D" w14:textId="08CEE8E0" w:rsidR="00064375" w:rsidRPr="00154E86" w:rsidRDefault="00064375" w:rsidP="00EF2DD7">
      <w:pPr>
        <w:widowControl w:val="0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2"/>
          <w14:ligatures w14:val="none"/>
        </w:rPr>
      </w:pP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>Clot waveform assay (CWA) and thrombin generation assay (TGA) in</w:t>
      </w:r>
      <w:r w:rsidR="003270D0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 xml:space="preserve"> FVIII-deficient plasmas spiked with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 various amounts of exogenous FIX concentrates and with</w:t>
      </w:r>
      <w:r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>/without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 FX 100</w:t>
      </w:r>
      <w:r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 xml:space="preserve"> 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>IU/dL were performed as described in the Material and Methods.</w:t>
      </w:r>
      <w:r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 xml:space="preserve"> 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Two different batches of FVIII-deficient plasma were examined </w:t>
      </w:r>
      <w:r w:rsidR="003270D0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>twice</w:t>
      </w:r>
      <w:r w:rsidR="006D168F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 xml:space="preserve"> for each batch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, and the mean and standard deviation of the parameters are shown. </w:t>
      </w:r>
      <w:r w:rsidR="00C00DA7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CWA and TGA parameters obtained from FVIII-deficient plasmas alone were used as the control group and were compared with those from FVIII-deficient plasmas spiked with FIX and/or FX.</w:t>
      </w:r>
      <w:r w:rsidR="000155A1" w:rsidRPr="00154E86">
        <w:rPr>
          <w:color w:val="000000" w:themeColor="text1"/>
        </w:rPr>
        <w:t xml:space="preserve"> </w:t>
      </w:r>
      <w:r w:rsidR="000155A1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No significant differences were detected by the Dunnett’s test.</w:t>
      </w:r>
      <w:r w:rsidR="000155A1"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="009E04E7" w:rsidRPr="00154E86">
        <w:rPr>
          <w:rFonts w:ascii="Times New Roman" w:eastAsia="ＭＳ 明朝" w:hAnsi="Times New Roman" w:cs="Times New Roman"/>
          <w:color w:val="000000" w:themeColor="text1"/>
          <w:sz w:val="22"/>
        </w:rPr>
        <w:t>The Ad|min1| value obtained from healthy individuals was 7.2±0.6</w:t>
      </w:r>
      <w:r w:rsidR="00C72F2F" w:rsidRPr="00154E86">
        <w:rPr>
          <w:rFonts w:ascii="Times New Roman" w:eastAsia="ＭＳ 明朝" w:hAnsi="Times New Roman" w:cs="Times New Roman" w:hint="eastAsia"/>
          <w:color w:val="000000" w:themeColor="text1"/>
          <w:sz w:val="22"/>
        </w:rPr>
        <w:t>, and t</w:t>
      </w:r>
      <w:r w:rsidR="00C72F2F" w:rsidRPr="00154E86">
        <w:rPr>
          <w:rFonts w:ascii="Times New Roman" w:eastAsia="ＭＳ 明朝" w:hAnsi="Times New Roman" w:cs="Times New Roman"/>
          <w:color w:val="000000" w:themeColor="text1"/>
          <w:sz w:val="22"/>
        </w:rPr>
        <w:t>he peak thrombin and ETP values obtained from</w:t>
      </w:r>
      <w:r w:rsidR="00C72F2F" w:rsidRPr="00154E86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</w:t>
      </w:r>
      <w:r w:rsidR="00C72F2F" w:rsidRPr="00154E86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healthy individuals were </w:t>
      </w:r>
      <w:r w:rsidR="00C72F2F" w:rsidRPr="00154E86">
        <w:rPr>
          <w:rFonts w:ascii="Times New Roman" w:hAnsi="Times New Roman" w:cs="Times New Roman" w:hint="eastAsia"/>
          <w:color w:val="000000" w:themeColor="text1"/>
          <w:sz w:val="22"/>
        </w:rPr>
        <w:t>215</w:t>
      </w:r>
      <w:r w:rsidR="00C72F2F" w:rsidRPr="00154E86">
        <w:rPr>
          <w:rFonts w:ascii="Times New Roman" w:hAnsi="Times New Roman" w:cs="Times New Roman"/>
          <w:color w:val="000000" w:themeColor="text1"/>
          <w:sz w:val="22"/>
        </w:rPr>
        <w:t>±</w:t>
      </w:r>
      <w:r w:rsidR="00C72F2F" w:rsidRPr="00154E86">
        <w:rPr>
          <w:rFonts w:ascii="Times New Roman" w:hAnsi="Times New Roman" w:cs="Times New Roman" w:hint="eastAsia"/>
          <w:color w:val="000000" w:themeColor="text1"/>
          <w:sz w:val="22"/>
        </w:rPr>
        <w:t>37</w:t>
      </w:r>
      <w:r w:rsidR="00C72F2F" w:rsidRPr="00154E8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C72F2F" w:rsidRPr="00154E86">
        <w:rPr>
          <w:rFonts w:ascii="Times New Roman" w:hAnsi="Times New Roman" w:cs="Times New Roman"/>
          <w:color w:val="000000" w:themeColor="text1"/>
          <w:sz w:val="22"/>
        </w:rPr>
        <w:t>nM</w:t>
      </w:r>
      <w:proofErr w:type="spellEnd"/>
      <w:r w:rsidR="00C72F2F" w:rsidRPr="00154E86">
        <w:rPr>
          <w:rFonts w:ascii="Times New Roman" w:hAnsi="Times New Roman" w:cs="Times New Roman"/>
          <w:color w:val="000000" w:themeColor="text1"/>
          <w:sz w:val="22"/>
        </w:rPr>
        <w:t xml:space="preserve"> and</w:t>
      </w:r>
      <w:r w:rsidR="00C72F2F" w:rsidRPr="00154E86">
        <w:rPr>
          <w:rFonts w:ascii="Times New Roman" w:hAnsi="Times New Roman" w:cs="Times New Roman" w:hint="eastAsia"/>
          <w:color w:val="000000" w:themeColor="text1"/>
          <w:sz w:val="22"/>
        </w:rPr>
        <w:t xml:space="preserve"> 2</w:t>
      </w:r>
      <w:r w:rsidR="00C72F2F" w:rsidRPr="00154E86">
        <w:rPr>
          <w:rFonts w:ascii="Times New Roman" w:hAnsi="Times New Roman" w:cs="Times New Roman"/>
          <w:color w:val="000000" w:themeColor="text1"/>
          <w:sz w:val="22"/>
        </w:rPr>
        <w:t>,</w:t>
      </w:r>
      <w:r w:rsidR="00C72F2F" w:rsidRPr="00154E86">
        <w:rPr>
          <w:rFonts w:ascii="Times New Roman" w:hAnsi="Times New Roman" w:cs="Times New Roman" w:hint="eastAsia"/>
          <w:color w:val="000000" w:themeColor="text1"/>
          <w:sz w:val="22"/>
        </w:rPr>
        <w:t>882</w:t>
      </w:r>
      <w:r w:rsidR="00C72F2F" w:rsidRPr="00154E86">
        <w:rPr>
          <w:rFonts w:ascii="Times New Roman" w:hAnsi="Times New Roman" w:cs="Times New Roman"/>
          <w:color w:val="000000" w:themeColor="text1"/>
          <w:sz w:val="22"/>
        </w:rPr>
        <w:t>±</w:t>
      </w:r>
      <w:r w:rsidR="00C72F2F" w:rsidRPr="00154E86">
        <w:rPr>
          <w:rFonts w:ascii="Times New Roman" w:hAnsi="Times New Roman" w:cs="Times New Roman" w:hint="eastAsia"/>
          <w:color w:val="000000" w:themeColor="text1"/>
          <w:sz w:val="22"/>
        </w:rPr>
        <w:t>306</w:t>
      </w:r>
      <w:r w:rsidR="00C72F2F" w:rsidRPr="00154E8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C72F2F" w:rsidRPr="00154E86">
        <w:rPr>
          <w:rFonts w:ascii="Times New Roman" w:hAnsi="Times New Roman" w:cs="Times New Roman"/>
          <w:bCs/>
          <w:color w:val="000000" w:themeColor="text1"/>
          <w:sz w:val="22"/>
        </w:rPr>
        <w:t>nM×min</w:t>
      </w:r>
      <w:proofErr w:type="spellEnd"/>
      <w:r w:rsidR="00C72F2F" w:rsidRPr="00154E86">
        <w:rPr>
          <w:rFonts w:ascii="Times New Roman" w:hAnsi="Times New Roman" w:cs="Times New Roman"/>
          <w:bCs/>
          <w:color w:val="000000" w:themeColor="text1"/>
          <w:sz w:val="22"/>
        </w:rPr>
        <w:t>, respectively</w:t>
      </w:r>
      <w:r w:rsidR="009E04E7" w:rsidRPr="00154E86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. 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>Abbreviation</w:t>
      </w:r>
      <w:r w:rsidR="00B92D23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>: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 </w:t>
      </w:r>
      <w:r w:rsidR="009B0AA8"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FVIII-def; FVIII-deficient plasma, </w:t>
      </w:r>
      <w:r w:rsidRPr="00154E86">
        <w:rPr>
          <w:rFonts w:ascii="Times New Roman" w:hAnsi="Times New Roman"/>
          <w:color w:val="000000" w:themeColor="text1"/>
          <w:sz w:val="22"/>
          <w14:ligatures w14:val="none"/>
        </w:rPr>
        <w:t>Ad|min1|; adjusted |min1|</w:t>
      </w:r>
      <w:r w:rsidR="00B92D23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 xml:space="preserve">, </w:t>
      </w:r>
      <w:proofErr w:type="spellStart"/>
      <w:r w:rsidR="009B0AA8" w:rsidRPr="00154E86">
        <w:rPr>
          <w:rFonts w:ascii="Times New Roman" w:hAnsi="Times New Roman"/>
          <w:color w:val="000000" w:themeColor="text1"/>
          <w:sz w:val="22"/>
          <w14:ligatures w14:val="none"/>
        </w:rPr>
        <w:t>PeakTh</w:t>
      </w:r>
      <w:proofErr w:type="spellEnd"/>
      <w:r w:rsidR="009B0AA8"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; peak thrombin, </w:t>
      </w:r>
      <w:r w:rsidR="00B92D23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>FIX 100</w:t>
      </w:r>
      <w:r w:rsidR="00CB194B" w:rsidRPr="00154E86">
        <w:rPr>
          <w:rFonts w:ascii="Times New Roman" w:hAnsi="Times New Roman"/>
          <w:color w:val="000000" w:themeColor="text1"/>
          <w:sz w:val="22"/>
          <w14:ligatures w14:val="none"/>
        </w:rPr>
        <w:t>, 200, 400, 800, 1600</w:t>
      </w:r>
      <w:r w:rsidR="00B92D23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>; FIX 100</w:t>
      </w:r>
      <w:r w:rsidR="00CB194B" w:rsidRPr="00154E86">
        <w:rPr>
          <w:rFonts w:ascii="Times New Roman" w:hAnsi="Times New Roman"/>
          <w:color w:val="000000" w:themeColor="text1"/>
          <w:sz w:val="22"/>
          <w14:ligatures w14:val="none"/>
        </w:rPr>
        <w:t>, 200, 400, 800, 1600</w:t>
      </w:r>
      <w:r w:rsidR="00B92D23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 xml:space="preserve"> IU/dL,</w:t>
      </w:r>
      <w:r w:rsidR="00CB194B" w:rsidRPr="00154E86">
        <w:rPr>
          <w:rFonts w:ascii="Times New Roman" w:hAnsi="Times New Roman"/>
          <w:color w:val="000000" w:themeColor="text1"/>
          <w:sz w:val="22"/>
          <w14:ligatures w14:val="none"/>
        </w:rPr>
        <w:t xml:space="preserve"> respectively.</w:t>
      </w:r>
      <w:r w:rsidR="00B92D23" w:rsidRPr="00154E86">
        <w:rPr>
          <w:rFonts w:ascii="Times New Roman" w:hAnsi="Times New Roman" w:hint="eastAsia"/>
          <w:color w:val="000000" w:themeColor="text1"/>
          <w:sz w:val="22"/>
          <w14:ligatures w14:val="none"/>
        </w:rPr>
        <w:t xml:space="preserve"> FX 100; FX 100 IU/dL.</w:t>
      </w:r>
    </w:p>
    <w:p w14:paraId="03886828" w14:textId="77777777" w:rsidR="00F11C97" w:rsidRPr="00154E86" w:rsidRDefault="00F11C97" w:rsidP="00064375">
      <w:pPr>
        <w:ind w:left="0" w:firstLine="0"/>
        <w:rPr>
          <w:color w:val="000000" w:themeColor="text1"/>
        </w:rPr>
      </w:pPr>
    </w:p>
    <w:tbl>
      <w:tblPr>
        <w:tblW w:w="15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"/>
        <w:gridCol w:w="1928"/>
        <w:gridCol w:w="1361"/>
        <w:gridCol w:w="1191"/>
        <w:gridCol w:w="1191"/>
        <w:gridCol w:w="1191"/>
        <w:gridCol w:w="1191"/>
        <w:gridCol w:w="1192"/>
        <w:gridCol w:w="998"/>
        <w:gridCol w:w="997"/>
        <w:gridCol w:w="997"/>
        <w:gridCol w:w="997"/>
        <w:gridCol w:w="1116"/>
      </w:tblGrid>
      <w:tr w:rsidR="00154E86" w:rsidRPr="00154E86" w14:paraId="56FB5CEC" w14:textId="77777777" w:rsidTr="00B26804">
        <w:trPr>
          <w:trHeight w:val="360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D5F195F" w14:textId="77777777" w:rsidR="00F11C97" w:rsidRPr="00154E86" w:rsidRDefault="00F11C97" w:rsidP="009E6762">
            <w:pPr>
              <w:spacing w:line="240" w:lineRule="auto"/>
              <w:ind w:left="0" w:firstLine="0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45D486C" w14:textId="77777777" w:rsidR="00F11C97" w:rsidRPr="00154E86" w:rsidRDefault="00F11C97" w:rsidP="009E6762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Parameter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9B03B43" w14:textId="334D8A63" w:rsidR="00F11C97" w:rsidRPr="00154E86" w:rsidRDefault="00F11C97" w:rsidP="009E6762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F</w:t>
            </w:r>
            <w:r w:rsidRPr="00154E86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V</w:t>
            </w: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III</w:t>
            </w:r>
            <w:r w:rsidRPr="00154E86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-</w:t>
            </w: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def</w:t>
            </w:r>
          </w:p>
        </w:tc>
        <w:tc>
          <w:tcPr>
            <w:tcW w:w="11061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center"/>
            <w:hideMark/>
          </w:tcPr>
          <w:p w14:paraId="08DE65FD" w14:textId="33CF88AA" w:rsidR="00F11C97" w:rsidRPr="00154E86" w:rsidRDefault="00F11C97" w:rsidP="009E6762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22"/>
                <w14:ligatures w14:val="none"/>
              </w:rPr>
              <w:t xml:space="preserve">No </w:t>
            </w:r>
            <w:proofErr w:type="spellStart"/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Emicizumab</w:t>
            </w:r>
            <w:proofErr w:type="spellEnd"/>
          </w:p>
        </w:tc>
      </w:tr>
      <w:tr w:rsidR="00154E86" w:rsidRPr="00154E86" w14:paraId="3D36BDE1" w14:textId="77777777" w:rsidTr="00EE5C5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428A48D" w14:textId="77777777" w:rsidR="00F11C97" w:rsidRPr="00154E86" w:rsidRDefault="00F11C97" w:rsidP="009E6762">
            <w:pPr>
              <w:spacing w:line="240" w:lineRule="auto"/>
              <w:ind w:left="0" w:firstLine="0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63D6E65" w14:textId="77777777" w:rsidR="00F11C97" w:rsidRPr="00154E86" w:rsidRDefault="00F11C97" w:rsidP="009E6762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DC0E2DF" w14:textId="77777777" w:rsidR="00F11C97" w:rsidRPr="00154E86" w:rsidRDefault="00F11C97" w:rsidP="009E6762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9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center"/>
            <w:hideMark/>
          </w:tcPr>
          <w:p w14:paraId="0BCC581C" w14:textId="77777777" w:rsidR="00F11C97" w:rsidRPr="00154E86" w:rsidRDefault="00F11C97" w:rsidP="009E6762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No FX</w:t>
            </w:r>
          </w:p>
        </w:tc>
        <w:tc>
          <w:tcPr>
            <w:tcW w:w="5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center"/>
          </w:tcPr>
          <w:p w14:paraId="395CEE82" w14:textId="77777777" w:rsidR="00F11C97" w:rsidRPr="00154E86" w:rsidRDefault="00F11C97" w:rsidP="009E6762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X 100</w:t>
            </w:r>
          </w:p>
        </w:tc>
      </w:tr>
      <w:tr w:rsidR="00154E86" w:rsidRPr="00154E86" w14:paraId="7422BFDC" w14:textId="77777777" w:rsidTr="00EE5C5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81F339B" w14:textId="77777777" w:rsidR="00B26804" w:rsidRPr="00154E86" w:rsidRDefault="00B26804" w:rsidP="009E6762">
            <w:pPr>
              <w:spacing w:line="240" w:lineRule="auto"/>
              <w:ind w:left="0" w:firstLine="0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00BBD77" w14:textId="77777777" w:rsidR="00B26804" w:rsidRPr="00154E86" w:rsidRDefault="00B26804" w:rsidP="009E6762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D705752" w14:textId="77777777" w:rsidR="00B26804" w:rsidRPr="00154E86" w:rsidRDefault="00B26804" w:rsidP="009E6762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4BCDA1A" w14:textId="38A456D0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1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C07E1ED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2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57309B3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4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948189A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80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DE4C076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</w:t>
            </w:r>
            <w:r w:rsidRPr="00154E86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BB833A8" w14:textId="13A34056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10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4A25DC4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20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3F408B6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40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3FF0628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80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99C16C7" w14:textId="77777777" w:rsidR="00B26804" w:rsidRPr="00154E86" w:rsidRDefault="00B26804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IX 1600</w:t>
            </w:r>
          </w:p>
        </w:tc>
      </w:tr>
      <w:tr w:rsidR="00154E86" w:rsidRPr="00154E86" w14:paraId="63C509AC" w14:textId="77777777" w:rsidTr="00EE5C58">
        <w:trPr>
          <w:trHeight w:val="360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74697" w14:textId="77777777" w:rsidR="00B26804" w:rsidRPr="00154E86" w:rsidRDefault="00B26804" w:rsidP="009E6762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WA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C0FCF" w14:textId="77777777" w:rsidR="00B26804" w:rsidRPr="00154E86" w:rsidRDefault="00B26804" w:rsidP="009E6762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Ad|min1|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742E7" w14:textId="77777777" w:rsidR="00B26804" w:rsidRPr="00154E86" w:rsidRDefault="00B26804" w:rsidP="009E6762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6 ± 0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BCAD0" w14:textId="1C8A651C" w:rsidR="00B26804" w:rsidRPr="00154E86" w:rsidRDefault="00C24EBD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5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05CD6" w14:textId="778F47D3" w:rsidR="00B26804" w:rsidRPr="00154E86" w:rsidRDefault="00C24EBD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4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65E53" w14:textId="1EB4609D" w:rsidR="00B26804" w:rsidRPr="00154E86" w:rsidRDefault="00C24EBD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0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D752A" w14:textId="669AA2C2" w:rsidR="00B26804" w:rsidRPr="00154E86" w:rsidRDefault="00C24EBD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2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48C05" w14:textId="1B2619BF" w:rsidR="00B26804" w:rsidRPr="00154E86" w:rsidRDefault="00FA01FF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9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C8BC3" w14:textId="7C47229C" w:rsidR="00B26804" w:rsidRPr="00154E86" w:rsidRDefault="00FA01FF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A79B4" w14:textId="6E52CBE7" w:rsidR="00B26804" w:rsidRPr="00154E86" w:rsidRDefault="00FA01FF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1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BBB44" w14:textId="330CABE8" w:rsidR="00B26804" w:rsidRPr="00154E86" w:rsidRDefault="00FA01FF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C077A" w14:textId="4D59CF67" w:rsidR="00B26804" w:rsidRPr="00154E86" w:rsidRDefault="00FA01FF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C31D" w14:textId="4614AA12" w:rsidR="00B26804" w:rsidRPr="00154E86" w:rsidRDefault="00FA01FF" w:rsidP="00B26804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9</w:t>
            </w:r>
            <w:r w:rsidR="00B26804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0.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</w:tr>
      <w:tr w:rsidR="00154E86" w:rsidRPr="00154E86" w14:paraId="6EFD4A25" w14:textId="77777777" w:rsidTr="00EE5C58">
        <w:trPr>
          <w:trHeight w:val="360"/>
        </w:trPr>
        <w:tc>
          <w:tcPr>
            <w:tcW w:w="6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0F908" w14:textId="77777777" w:rsidR="00EE5C58" w:rsidRPr="00154E86" w:rsidRDefault="00EE5C58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G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E70D0" w14:textId="77777777" w:rsidR="00EE5C58" w:rsidRPr="00154E86" w:rsidRDefault="00EE5C58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eakTh</w:t>
            </w:r>
            <w:proofErr w:type="spellEnd"/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(</w:t>
            </w:r>
            <w:proofErr w:type="spellStart"/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M</w:t>
            </w:r>
            <w:proofErr w:type="spellEnd"/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AAAB48" w14:textId="2048AAC2" w:rsidR="00EE5C58" w:rsidRPr="00154E86" w:rsidRDefault="00EE5C58" w:rsidP="00EE5C58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A24236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06</w:t>
            </w: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</w:t>
            </w:r>
            <w:r w:rsidR="00A24236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812E94" w14:textId="46986885" w:rsidR="00EE5C58" w:rsidRPr="00154E86" w:rsidRDefault="00EE5C58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A24236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07</w:t>
            </w: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="00A24236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E4D31C" w14:textId="7B478838" w:rsidR="00EE5C58" w:rsidRPr="00154E86" w:rsidRDefault="00EE5C58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A24236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04</w:t>
            </w:r>
            <w:r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="00A24236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3AFDE" w14:textId="64F2A5BD" w:rsidR="00EE5C58" w:rsidRPr="00154E86" w:rsidRDefault="00A24236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98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FE9132" w14:textId="48038F71" w:rsidR="00EE5C58" w:rsidRPr="00154E86" w:rsidRDefault="00A24236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90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="00EE5C58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4F1D3" w14:textId="3C598591" w:rsidR="00EE5C58" w:rsidRPr="00154E86" w:rsidRDefault="00A24236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83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DF5A4" w14:textId="3FB04761" w:rsidR="00EE5C58" w:rsidRPr="00154E86" w:rsidRDefault="00690159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78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58FC2" w14:textId="5B6715A5" w:rsidR="00EE5C58" w:rsidRPr="00154E86" w:rsidRDefault="00690159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73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8F6FF" w14:textId="24AD0540" w:rsidR="00EE5C58" w:rsidRPr="00154E86" w:rsidRDefault="00690159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7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684F4F" w14:textId="41ADE25A" w:rsidR="00EE5C58" w:rsidRPr="00154E86" w:rsidRDefault="00690159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B745CC" w14:textId="260D7C8A" w:rsidR="00EE5C58" w:rsidRPr="00154E86" w:rsidRDefault="00690159" w:rsidP="00EE5C58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5</w:t>
            </w:r>
            <w:r w:rsidR="00EE5C58" w:rsidRPr="00154E86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9 ±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6</w:t>
            </w:r>
          </w:p>
        </w:tc>
      </w:tr>
      <w:tr w:rsidR="00B93F87" w:rsidRPr="00154E86" w14:paraId="23E07EF1" w14:textId="77777777" w:rsidTr="00EE5C58">
        <w:trPr>
          <w:trHeight w:val="360"/>
        </w:trPr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25FA3" w14:textId="77777777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BB3E1" w14:textId="77777777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ETP</w:t>
            </w:r>
            <w:r w:rsidRPr="00154E8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(</w:t>
            </w:r>
            <w:proofErr w:type="spellStart"/>
            <w:r w:rsidRPr="00154E8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M×min</w:t>
            </w:r>
            <w:proofErr w:type="spellEnd"/>
            <w:r w:rsidRPr="00154E8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0730A" w14:textId="35FF4D7B" w:rsidR="00B93F87" w:rsidRPr="00154E86" w:rsidRDefault="00B93F87" w:rsidP="00B93F87">
            <w:pPr>
              <w:spacing w:line="240" w:lineRule="auto"/>
              <w:ind w:left="0" w:firstLine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2624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3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061DB" w14:textId="5F7790F2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2772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5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6E0E9" w14:textId="0F62C2A7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2693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5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98118" w14:textId="4E20DAAA" w:rsidR="00B93F87" w:rsidRPr="00154E86" w:rsidRDefault="00B93F87" w:rsidP="00B93F87">
            <w:pPr>
              <w:spacing w:line="240" w:lineRule="auto"/>
              <w:ind w:left="105" w:hangingChars="50" w:hanging="105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2499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</w:p>
          <w:p w14:paraId="624EEFA8" w14:textId="70ECD7E7" w:rsidR="00B93F87" w:rsidRPr="00154E86" w:rsidRDefault="00B93F87" w:rsidP="00B93F87">
            <w:pPr>
              <w:spacing w:line="240" w:lineRule="auto"/>
              <w:ind w:left="105" w:hangingChars="50" w:hanging="105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CF5E6" w14:textId="33667F34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2378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2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22150" w14:textId="247B80A5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2223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3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4F312" w14:textId="06DCB8E8" w:rsidR="00B93F87" w:rsidRPr="00154E86" w:rsidRDefault="009E16DD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968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DE0CA" w14:textId="3A76A33F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0</w:t>
            </w:r>
            <w:r w:rsidR="009E16DD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2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2</w:t>
            </w:r>
            <w:r w:rsidR="009E16DD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58AC2" w14:textId="1B8004BA" w:rsidR="00B93F87" w:rsidRPr="00154E86" w:rsidRDefault="00B93F87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0</w:t>
            </w:r>
            <w:r w:rsidR="009E16DD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83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="009E16DD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92B76" w14:textId="3FEECEDA" w:rsidR="00B93F87" w:rsidRPr="00154E86" w:rsidRDefault="009E16DD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955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538CA" w14:textId="4589143A" w:rsidR="00B93F87" w:rsidRPr="00154E86" w:rsidRDefault="009E16DD" w:rsidP="00B93F87">
            <w:pPr>
              <w:spacing w:line="240" w:lineRule="auto"/>
              <w:ind w:left="0" w:firstLine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946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±</w:t>
            </w:r>
            <w:r w:rsidR="00B93F87"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3</w:t>
            </w:r>
            <w:r w:rsidRPr="00154E8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36</w:t>
            </w:r>
          </w:p>
        </w:tc>
      </w:tr>
    </w:tbl>
    <w:p w14:paraId="7672AA0E" w14:textId="77777777" w:rsidR="00F11C97" w:rsidRPr="00154E86" w:rsidRDefault="00F11C97" w:rsidP="00F11C97">
      <w:pPr>
        <w:ind w:left="0" w:firstLine="0"/>
        <w:rPr>
          <w:color w:val="000000" w:themeColor="text1"/>
        </w:rPr>
      </w:pPr>
    </w:p>
    <w:p w14:paraId="4C83F51C" w14:textId="77777777" w:rsidR="00F11C97" w:rsidRPr="00154E86" w:rsidRDefault="00F11C97" w:rsidP="00064375">
      <w:pPr>
        <w:ind w:left="0" w:firstLine="0"/>
        <w:rPr>
          <w:color w:val="000000" w:themeColor="text1"/>
        </w:rPr>
      </w:pPr>
    </w:p>
    <w:p w14:paraId="5DA15005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400E5D7F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7925D59C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56E8080C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1FCD58EF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696888CE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6450FF47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42BA3A22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40160E6A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156AE5D4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61B4512A" w14:textId="278A6DE9" w:rsidR="005A0C5E" w:rsidRPr="00154E86" w:rsidRDefault="005A0C5E" w:rsidP="00911444">
      <w:pPr>
        <w:widowControl w:val="0"/>
        <w:spacing w:line="276" w:lineRule="auto"/>
        <w:ind w:left="0" w:firstLine="0"/>
        <w:jc w:val="both"/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</w:pPr>
      <w:r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lastRenderedPageBreak/>
        <w:t xml:space="preserve">Supplemental Table </w:t>
      </w:r>
      <w:r w:rsidRPr="00154E86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  <w14:ligatures w14:val="none"/>
        </w:rPr>
        <w:t>2</w:t>
      </w:r>
      <w:r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 xml:space="preserve">. </w:t>
      </w:r>
      <w:r w:rsidR="00044DFD" w:rsidRPr="00154E86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  <w14:ligatures w14:val="none"/>
        </w:rPr>
        <w:t>B</w:t>
      </w:r>
      <w:r w:rsidR="006950C9" w:rsidRPr="00154E86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  <w14:ligatures w14:val="none"/>
        </w:rPr>
        <w:t>leeding profile of</w:t>
      </w:r>
      <w:r w:rsidR="006950C9"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 xml:space="preserve"> </w:t>
      </w:r>
      <w:proofErr w:type="spellStart"/>
      <w:r w:rsidR="006950C9"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>emicizumab</w:t>
      </w:r>
      <w:proofErr w:type="spellEnd"/>
      <w:r w:rsidR="006950C9"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 xml:space="preserve"> and two types of doses of human FIX and FX in HA mice determined by tail-clip assay</w:t>
      </w:r>
    </w:p>
    <w:p w14:paraId="6DB940B9" w14:textId="375CBD70" w:rsidR="00325A25" w:rsidRPr="00154E86" w:rsidRDefault="00325A25" w:rsidP="00911444">
      <w:pPr>
        <w:widowControl w:val="0"/>
        <w:spacing w:line="276" w:lineRule="auto"/>
        <w:ind w:left="0" w:firstLine="0"/>
        <w:jc w:val="both"/>
        <w:rPr>
          <w:rFonts w:ascii="Times New Roman" w:hAnsi="Times New Roman"/>
          <w:color w:val="000000" w:themeColor="text1"/>
          <w:sz w:val="22"/>
          <w14:ligatures w14:val="none"/>
        </w:rPr>
      </w:pPr>
      <w:proofErr w:type="spellStart"/>
      <w:r w:rsidRPr="00154E86">
        <w:rPr>
          <w:rFonts w:ascii="Times New Roman" w:hAnsi="Times New Roman"/>
          <w:bCs/>
          <w:iCs/>
          <w:color w:val="000000" w:themeColor="text1"/>
          <w:sz w:val="22"/>
          <w14:ligatures w14:val="none"/>
        </w:rPr>
        <w:t>E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micizumab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(3 mg/kg), human (h)FIX (100 IU/kg), and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(100 IU/kg) were administered to the HA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mice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(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termed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Emi-HA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mice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)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. Emi-HA mice were administered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I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nd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t 100 IU/kg each, or a combined total of 200 IU/kg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each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. 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The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rFVIII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preparation 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(</w:t>
      </w:r>
      <w:proofErr w:type="spellStart"/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ruri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octocog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lfa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at 50 IU/kg)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was administered to HA mice.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The terminal 5 mm of the tail was amputated 5 min after administration, and shed blood was collected for 10</w:t>
      </w:r>
      <w:r w:rsidR="00856BC1"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or 30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min as described in the Methods section.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The means and standard deviations of the 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blood loss volume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re shown.</w:t>
      </w:r>
      <w:r w:rsidR="004B6831"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="00FD2CC2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Statistical analyses between Emi-HA mice</w:t>
      </w:r>
      <w:r w:rsidR="00C763D4"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="00FD2CC2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and other HA mice</w:t>
      </w:r>
      <w:r w:rsidR="00C763D4"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="00EC4FD9"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(10 and 30 min, respectively) </w:t>
      </w:r>
      <w:r w:rsidR="00FD2CC2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were performed using Dunnett’s multiple comparison test. Significant differences were defined as p &lt;0.05 (*p &lt;0.05, **p &lt;0.01). </w:t>
      </w:r>
      <w:proofErr w:type="spellStart"/>
      <w:r w:rsidR="004B6831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IX</w:t>
      </w:r>
      <w:proofErr w:type="spellEnd"/>
      <w:r w:rsidR="004B6831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, human FIX; </w:t>
      </w:r>
      <w:proofErr w:type="spellStart"/>
      <w:r w:rsidR="004B6831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X</w:t>
      </w:r>
      <w:proofErr w:type="spellEnd"/>
      <w:r w:rsidR="004B6831"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, human FX; NS, normal saline.</w:t>
      </w:r>
    </w:p>
    <w:p w14:paraId="22518753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tbl>
      <w:tblPr>
        <w:tblStyle w:val="af4"/>
        <w:tblpPr w:leftFromText="142" w:rightFromText="142" w:vertAnchor="text" w:horzAnchor="margin" w:tblpXSpec="center" w:tblpY="-41"/>
        <w:tblW w:w="10602" w:type="dxa"/>
        <w:tblLook w:val="0600" w:firstRow="0" w:lastRow="0" w:firstColumn="0" w:lastColumn="0" w:noHBand="1" w:noVBand="1"/>
      </w:tblPr>
      <w:tblGrid>
        <w:gridCol w:w="3005"/>
        <w:gridCol w:w="1417"/>
        <w:gridCol w:w="1644"/>
        <w:gridCol w:w="2835"/>
        <w:gridCol w:w="1701"/>
      </w:tblGrid>
      <w:tr w:rsidR="00154E86" w:rsidRPr="00154E86" w14:paraId="71070466" w14:textId="77777777" w:rsidTr="0028108B">
        <w:trPr>
          <w:trHeight w:val="680"/>
        </w:trPr>
        <w:tc>
          <w:tcPr>
            <w:tcW w:w="3005" w:type="dxa"/>
            <w:vAlign w:val="center"/>
            <w:hideMark/>
          </w:tcPr>
          <w:p w14:paraId="3709A7FE" w14:textId="1E9A039A" w:rsidR="005A0C5E" w:rsidRPr="00154E86" w:rsidRDefault="005A0C5E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087E9AF6" w14:textId="7A986640" w:rsidR="005A0C5E" w:rsidRPr="00154E86" w:rsidRDefault="005A0C5E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NS</w:t>
            </w:r>
          </w:p>
        </w:tc>
        <w:tc>
          <w:tcPr>
            <w:tcW w:w="1644" w:type="dxa"/>
            <w:vAlign w:val="center"/>
            <w:hideMark/>
          </w:tcPr>
          <w:p w14:paraId="7C0B811E" w14:textId="6AEC33FA" w:rsidR="005A0C5E" w:rsidRPr="00154E86" w:rsidRDefault="005A0C5E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Emi-HA mice</w:t>
            </w:r>
          </w:p>
        </w:tc>
        <w:tc>
          <w:tcPr>
            <w:tcW w:w="2835" w:type="dxa"/>
            <w:vAlign w:val="center"/>
            <w:hideMark/>
          </w:tcPr>
          <w:p w14:paraId="60654D1D" w14:textId="3CF87F65" w:rsidR="005A0C5E" w:rsidRPr="00154E86" w:rsidRDefault="005A0C5E" w:rsidP="005A0C5E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Emi-HA mice with </w:t>
            </w:r>
            <w:proofErr w:type="spellStart"/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hFIX+hFX</w:t>
            </w:r>
            <w:proofErr w:type="spellEnd"/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(100 IU/kg each)</w:t>
            </w:r>
          </w:p>
        </w:tc>
        <w:tc>
          <w:tcPr>
            <w:tcW w:w="1701" w:type="dxa"/>
            <w:vAlign w:val="center"/>
            <w:hideMark/>
          </w:tcPr>
          <w:p w14:paraId="294C3D0F" w14:textId="760DE977" w:rsidR="005A0C5E" w:rsidRPr="00154E86" w:rsidRDefault="005A0C5E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proofErr w:type="spellStart"/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rFVIII</w:t>
            </w:r>
            <w:proofErr w:type="spellEnd"/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50 IU/kg</w:t>
            </w:r>
          </w:p>
        </w:tc>
      </w:tr>
      <w:tr w:rsidR="00154E86" w:rsidRPr="00154E86" w14:paraId="795E14E5" w14:textId="77777777" w:rsidTr="0028108B">
        <w:trPr>
          <w:trHeight w:val="468"/>
        </w:trPr>
        <w:tc>
          <w:tcPr>
            <w:tcW w:w="3005" w:type="dxa"/>
            <w:vAlign w:val="center"/>
            <w:hideMark/>
          </w:tcPr>
          <w:p w14:paraId="3540C307" w14:textId="4D26FB68" w:rsidR="005A0C5E" w:rsidRPr="00154E86" w:rsidRDefault="005A0C5E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0"/>
                <w:szCs w:val="20"/>
              </w:rPr>
              <w:t>Blood loss volume</w:t>
            </w:r>
            <w:r w:rsidR="0028108B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0"/>
                <w:szCs w:val="20"/>
              </w:rPr>
              <w:t xml:space="preserve"> at 10 min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0"/>
                <w:szCs w:val="20"/>
              </w:rPr>
              <w:t xml:space="preserve"> (µL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1086B4B2" w14:textId="68758584" w:rsidR="005A0C5E" w:rsidRPr="00154E86" w:rsidRDefault="00751A26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="005A0C5E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5</w:t>
            </w:r>
            <w:r w:rsidR="005A0C5E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19 </w:t>
            </w:r>
            <w:r w:rsidR="005A0C5E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="005A0C5E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180</w:t>
            </w:r>
            <w:r w:rsidR="00FD2CC2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**</w:t>
            </w:r>
          </w:p>
        </w:tc>
        <w:tc>
          <w:tcPr>
            <w:tcW w:w="1644" w:type="dxa"/>
            <w:vAlign w:val="center"/>
            <w:hideMark/>
          </w:tcPr>
          <w:p w14:paraId="1ACEB947" w14:textId="0ED2DBC9" w:rsidR="005A0C5E" w:rsidRPr="00154E86" w:rsidRDefault="005A0C5E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15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9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84</w:t>
            </w:r>
          </w:p>
        </w:tc>
        <w:tc>
          <w:tcPr>
            <w:tcW w:w="2835" w:type="dxa"/>
            <w:vAlign w:val="center"/>
            <w:hideMark/>
          </w:tcPr>
          <w:p w14:paraId="07A69D82" w14:textId="686CED77" w:rsidR="005A0C5E" w:rsidRPr="00154E86" w:rsidRDefault="00B36A9B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 </w:t>
            </w:r>
            <w:r w:rsidR="005A0C5E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5 </w:t>
            </w:r>
            <w:r w:rsidR="005A0C5E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="005A0C5E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3</w:t>
            </w:r>
            <w:r w:rsidR="00FD2CC2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1DF526FF" w14:textId="7EFB0739" w:rsidR="005A0C5E" w:rsidRPr="00154E86" w:rsidRDefault="005A0C5E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1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1 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2</w:t>
            </w:r>
            <w:r w:rsidR="00FD2CC2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*</w:t>
            </w:r>
          </w:p>
        </w:tc>
      </w:tr>
      <w:tr w:rsidR="00154E86" w:rsidRPr="00154E86" w14:paraId="0F47A6D7" w14:textId="77777777" w:rsidTr="0028108B">
        <w:trPr>
          <w:trHeight w:val="468"/>
        </w:trPr>
        <w:tc>
          <w:tcPr>
            <w:tcW w:w="3005" w:type="dxa"/>
            <w:vAlign w:val="center"/>
          </w:tcPr>
          <w:p w14:paraId="6C2470AD" w14:textId="0D3BC88B" w:rsidR="0028108B" w:rsidRPr="00154E86" w:rsidRDefault="0028108B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0"/>
                <w:szCs w:val="20"/>
              </w:rPr>
              <w:t>Blood loss volume at 30 min (µL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D03896B" w14:textId="5511829D" w:rsidR="0028108B" w:rsidRPr="00154E86" w:rsidRDefault="00A62232" w:rsidP="00751A26">
            <w:pPr>
              <w:ind w:firstLineChars="50" w:firstLine="110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836</w:t>
            </w:r>
            <w:r w:rsidR="00751A26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="00751A26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72</w:t>
            </w:r>
            <w:r w:rsidR="00823C84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644" w:type="dxa"/>
            <w:vAlign w:val="center"/>
          </w:tcPr>
          <w:p w14:paraId="1BBBAF5B" w14:textId="27E0F827" w:rsidR="0028108B" w:rsidRPr="00154E86" w:rsidRDefault="00751A26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 </w:t>
            </w:r>
            <w:r w:rsidR="00A62232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557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="00A62232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="00A62232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218</w:t>
            </w:r>
          </w:p>
        </w:tc>
        <w:tc>
          <w:tcPr>
            <w:tcW w:w="2835" w:type="dxa"/>
            <w:vAlign w:val="center"/>
          </w:tcPr>
          <w:p w14:paraId="0A42F59A" w14:textId="5AA4C889" w:rsidR="0028108B" w:rsidRPr="00154E86" w:rsidRDefault="00B404C3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456</w:t>
            </w:r>
            <w:r w:rsidR="00B36A9B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="00B36A9B"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152</w:t>
            </w:r>
          </w:p>
        </w:tc>
        <w:tc>
          <w:tcPr>
            <w:tcW w:w="1701" w:type="dxa"/>
            <w:vAlign w:val="center"/>
          </w:tcPr>
          <w:p w14:paraId="45D4C99F" w14:textId="5F93CABB" w:rsidR="0028108B" w:rsidRPr="00154E86" w:rsidRDefault="00B36A9B" w:rsidP="00AB079D">
            <w:pPr>
              <w:jc w:val="center"/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</w:pP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   </w:t>
            </w:r>
            <w:r w:rsidR="00B404C3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2</w:t>
            </w:r>
            <w:r w:rsidR="002759B5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>0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="00B404C3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±</w:t>
            </w:r>
            <w:r w:rsidRPr="00154E86">
              <w:rPr>
                <w:rFonts w:ascii="Times New Roman" w:eastAsia="ＭＳ 明朝" w:hAnsi="Times New Roman" w:cs="Times New Roman" w:hint="eastAsia"/>
                <w:iCs/>
                <w:color w:val="000000" w:themeColor="text1"/>
                <w:kern w:val="24"/>
                <w:sz w:val="22"/>
              </w:rPr>
              <w:t xml:space="preserve"> </w:t>
            </w:r>
            <w:r w:rsidR="00B404C3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3</w:t>
            </w:r>
            <w:r w:rsidR="00823C84" w:rsidRPr="00154E86">
              <w:rPr>
                <w:rFonts w:ascii="Times New Roman" w:eastAsia="ＭＳ 明朝" w:hAnsi="Times New Roman" w:cs="Times New Roman"/>
                <w:iCs/>
                <w:color w:val="000000" w:themeColor="text1"/>
                <w:kern w:val="24"/>
                <w:sz w:val="22"/>
              </w:rPr>
              <w:t>**</w:t>
            </w:r>
          </w:p>
        </w:tc>
      </w:tr>
    </w:tbl>
    <w:p w14:paraId="0BD2F4E5" w14:textId="77777777" w:rsidR="005A0C5E" w:rsidRPr="00154E86" w:rsidRDefault="005A0C5E" w:rsidP="00064375">
      <w:pPr>
        <w:ind w:left="0" w:firstLine="0"/>
        <w:rPr>
          <w:color w:val="000000" w:themeColor="text1"/>
        </w:rPr>
      </w:pPr>
    </w:p>
    <w:p w14:paraId="5EB99C1E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50DAA7E8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10C6C50C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7CAA34F6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3AACFD6C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4F11FA22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7EB25540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581BA790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44D2945D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5BF691C9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48610D88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1382FD61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4AAA773A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67DAE5AF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49CC9D1D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2395B532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734C2AFB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14686FA6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7C647A86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3D0FAA0F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p w14:paraId="7AAB570F" w14:textId="77777777" w:rsidR="0022475F" w:rsidRPr="00154E86" w:rsidRDefault="0022475F" w:rsidP="00064375">
      <w:pPr>
        <w:ind w:left="0" w:firstLine="0"/>
        <w:rPr>
          <w:color w:val="000000" w:themeColor="text1"/>
        </w:rPr>
        <w:sectPr w:rsidR="0022475F" w:rsidRPr="00154E86" w:rsidSect="00521EA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4AA590C" w14:textId="77777777" w:rsidR="0022475F" w:rsidRPr="00154E86" w:rsidRDefault="0022475F" w:rsidP="0022475F">
      <w:pPr>
        <w:widowControl w:val="0"/>
        <w:spacing w:line="240" w:lineRule="auto"/>
        <w:ind w:left="0" w:firstLine="0"/>
        <w:jc w:val="center"/>
        <w:rPr>
          <w:rFonts w:ascii="Times New Roman" w:hAnsi="Times New Roman"/>
          <w:b/>
          <w:color w:val="000000" w:themeColor="text1"/>
          <w:sz w:val="24"/>
          <w:szCs w:val="24"/>
          <w14:ligatures w14:val="none"/>
        </w:rPr>
      </w:pPr>
      <w:r w:rsidRPr="00154E86">
        <w:rPr>
          <w:rFonts w:ascii="Times New Roman" w:hAnsi="Times New Roman"/>
          <w:b/>
          <w:color w:val="000000" w:themeColor="text1"/>
          <w:sz w:val="24"/>
          <w:szCs w:val="24"/>
          <w14:ligatures w14:val="none"/>
        </w:rPr>
        <w:lastRenderedPageBreak/>
        <w:t>Supplementa</w:t>
      </w:r>
      <w:r w:rsidRPr="00154E86">
        <w:rPr>
          <w:rFonts w:ascii="Times New Roman" w:hAnsi="Times New Roman" w:hint="eastAsia"/>
          <w:b/>
          <w:color w:val="000000" w:themeColor="text1"/>
          <w:sz w:val="24"/>
          <w:szCs w:val="24"/>
          <w14:ligatures w14:val="none"/>
        </w:rPr>
        <w:t>ry</w:t>
      </w:r>
      <w:r w:rsidRPr="00154E86">
        <w:rPr>
          <w:rFonts w:ascii="Times New Roman" w:hAnsi="Times New Roman"/>
          <w:b/>
          <w:color w:val="000000" w:themeColor="text1"/>
          <w:sz w:val="24"/>
          <w:szCs w:val="24"/>
          <w14:ligatures w14:val="none"/>
        </w:rPr>
        <w:t xml:space="preserve"> data</w:t>
      </w:r>
    </w:p>
    <w:p w14:paraId="46270CE2" w14:textId="140D96ED" w:rsidR="0022475F" w:rsidRPr="00154E86" w:rsidRDefault="0022475F" w:rsidP="0022475F">
      <w:pPr>
        <w:widowControl w:val="0"/>
        <w:spacing w:line="240" w:lineRule="auto"/>
        <w:ind w:left="0" w:firstLine="0"/>
        <w:jc w:val="both"/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</w:pPr>
      <w:r w:rsidRPr="00154E86">
        <w:rPr>
          <w:rFonts w:ascii="Times New Roman" w:hAnsi="Times New Roman" w:hint="eastAsia"/>
          <w:b/>
          <w:color w:val="000000" w:themeColor="text1"/>
          <w:sz w:val="22"/>
          <w14:ligatures w14:val="none"/>
        </w:rPr>
        <w:t>Supplementary</w:t>
      </w:r>
      <w:r w:rsidRPr="00154E86">
        <w:rPr>
          <w:rFonts w:ascii="Times New Roman" w:hAnsi="Times New Roman"/>
          <w:b/>
          <w:color w:val="000000" w:themeColor="text1"/>
          <w:sz w:val="22"/>
          <w14:ligatures w14:val="none"/>
        </w:rPr>
        <w:t xml:space="preserve"> Figure 1.</w:t>
      </w:r>
      <w:r w:rsidRPr="00154E86">
        <w:rPr>
          <w:rFonts w:ascii="Times New Roman" w:eastAsia="ＭＳ 明朝" w:hAnsi="Times New Roman"/>
          <w:b/>
          <w:color w:val="000000" w:themeColor="text1"/>
          <w:kern w:val="24"/>
          <w:sz w:val="22"/>
          <w14:ligatures w14:val="none"/>
        </w:rPr>
        <w:t xml:space="preserve"> </w:t>
      </w:r>
      <w:r w:rsidR="00A31566" w:rsidRPr="00154E86">
        <w:rPr>
          <w:rFonts w:ascii="Times New Roman" w:eastAsia="ＭＳ 明朝" w:hAnsi="Times New Roman" w:cs="Times New Roman"/>
          <w:b/>
          <w:i/>
          <w:iCs/>
          <w:color w:val="000000" w:themeColor="text1"/>
          <w:kern w:val="24"/>
          <w:sz w:val="22"/>
          <w14:ligatures w14:val="none"/>
        </w:rPr>
        <w:t>In vivo</w:t>
      </w:r>
      <w:r w:rsidR="00A31566"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 xml:space="preserve"> hemostatic effects of </w:t>
      </w:r>
      <w:proofErr w:type="spellStart"/>
      <w:r w:rsidR="00A31566"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>emicizumab</w:t>
      </w:r>
      <w:proofErr w:type="spellEnd"/>
      <w:r w:rsidR="00A31566"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 xml:space="preserve"> and two types of doses of human FIX and FX in HA mice determined by </w:t>
      </w:r>
      <w:r w:rsidR="00A31566" w:rsidRPr="00154E86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  <w14:ligatures w14:val="none"/>
        </w:rPr>
        <w:t xml:space="preserve">longer </w:t>
      </w:r>
      <w:r w:rsidR="00A31566" w:rsidRPr="00154E86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  <w14:ligatures w14:val="none"/>
        </w:rPr>
        <w:t>tail-clip assays.</w:t>
      </w:r>
    </w:p>
    <w:p w14:paraId="334F847A" w14:textId="6CCDBFBA" w:rsidR="00A31566" w:rsidRPr="00154E86" w:rsidRDefault="00A31566" w:rsidP="00A31566">
      <w:pPr>
        <w:spacing w:line="240" w:lineRule="auto"/>
        <w:ind w:left="0" w:firstLine="0"/>
        <w:jc w:val="both"/>
        <w:rPr>
          <w:rFonts w:ascii="Times New Roman" w:hAnsi="Times New Roman"/>
          <w:bCs/>
          <w:color w:val="000000" w:themeColor="text1"/>
          <w:sz w:val="22"/>
          <w14:ligatures w14:val="none"/>
        </w:rPr>
      </w:pPr>
      <w:proofErr w:type="spellStart"/>
      <w:r w:rsidRPr="00154E86">
        <w:rPr>
          <w:rFonts w:ascii="Times New Roman" w:hAnsi="Times New Roman"/>
          <w:bCs/>
          <w:iCs/>
          <w:color w:val="000000" w:themeColor="text1"/>
          <w:sz w:val="22"/>
          <w14:ligatures w14:val="none"/>
        </w:rPr>
        <w:t>E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micizumab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(3 mg/kg), human (h)FIX (100 IU/kg), and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(100 IU/kg) were administered to the HA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mice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(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termed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Emi-HA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mice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)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. Emi-HA mice were administered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I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nd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t 100 IU/kg each or 200 IU/kg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each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. 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The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rFVIII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preparation 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(</w:t>
      </w:r>
      <w:proofErr w:type="spellStart"/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ruri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octocog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lfa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at 50 IU/kg)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was administered to HA mice.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The terminal 5 mm of the tail was amputated 5 min after administration, and shed blood was collected for 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>3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0 min as described in the Methods section. Each data point represents a single mouse. The </w:t>
      </w:r>
      <w:r w:rsidRPr="00154E86">
        <w:rPr>
          <w:rFonts w:ascii="Times New Roman" w:hAnsi="Times New Roman"/>
          <w:bCs/>
          <w:i/>
          <w:iCs/>
          <w:color w:val="000000" w:themeColor="text1"/>
          <w:sz w:val="22"/>
          <w14:ligatures w14:val="none"/>
        </w:rPr>
        <w:t>straight line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represents the mean values. Statistical analyses between Emi-HA mice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(n=5)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and other HA mice</w:t>
      </w:r>
      <w:r w:rsidRPr="00154E86">
        <w:rPr>
          <w:rFonts w:ascii="Times New Roman" w:hAnsi="Times New Roman" w:hint="eastAsia"/>
          <w:bCs/>
          <w:color w:val="000000" w:themeColor="text1"/>
          <w:sz w:val="22"/>
          <w14:ligatures w14:val="none"/>
        </w:rPr>
        <w:t xml:space="preserve"> (n=4-5)</w:t>
      </w:r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 were performed using Dunnett’s multiple comparison test. Significant differences were defined as p &lt;0.05 (*p &lt;0.05, **p &lt;0.01).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I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 xml:space="preserve">, human FIX; </w:t>
      </w:r>
      <w:proofErr w:type="spellStart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hFX</w:t>
      </w:r>
      <w:proofErr w:type="spellEnd"/>
      <w:r w:rsidRPr="00154E86">
        <w:rPr>
          <w:rFonts w:ascii="Times New Roman" w:hAnsi="Times New Roman"/>
          <w:bCs/>
          <w:color w:val="000000" w:themeColor="text1"/>
          <w:sz w:val="22"/>
          <w14:ligatures w14:val="none"/>
        </w:rPr>
        <w:t>, human FX; NS, normal saline.</w:t>
      </w:r>
    </w:p>
    <w:p w14:paraId="632606C0" w14:textId="0C99F9C4" w:rsidR="0022475F" w:rsidRPr="00154E86" w:rsidRDefault="0022475F" w:rsidP="0022475F">
      <w:pPr>
        <w:spacing w:line="240" w:lineRule="auto"/>
        <w:ind w:left="0" w:firstLine="0"/>
        <w:jc w:val="both"/>
        <w:rPr>
          <w:rFonts w:ascii="Times New Roman" w:eastAsia="ＭＳ 明朝" w:hAnsi="Times New Roman" w:cs="Times New Roman"/>
          <w:color w:val="000000" w:themeColor="text1"/>
          <w:kern w:val="24"/>
          <w:sz w:val="22"/>
          <w14:ligatures w14:val="none"/>
        </w:rPr>
      </w:pPr>
    </w:p>
    <w:p w14:paraId="15A8755E" w14:textId="77777777" w:rsidR="0022475F" w:rsidRPr="00154E86" w:rsidRDefault="0022475F" w:rsidP="00064375">
      <w:pPr>
        <w:ind w:left="0" w:firstLine="0"/>
        <w:rPr>
          <w:color w:val="000000" w:themeColor="text1"/>
        </w:rPr>
      </w:pPr>
    </w:p>
    <w:sectPr w:rsidR="0022475F" w:rsidRPr="00154E86" w:rsidSect="0022475F">
      <w:pgSz w:w="11906" w:h="16838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3C71E" w14:textId="77777777" w:rsidR="00D0626D" w:rsidRDefault="00D0626D" w:rsidP="00EE0FA7">
      <w:pPr>
        <w:spacing w:line="240" w:lineRule="auto"/>
      </w:pPr>
      <w:r>
        <w:separator/>
      </w:r>
    </w:p>
  </w:endnote>
  <w:endnote w:type="continuationSeparator" w:id="0">
    <w:p w14:paraId="6E513D28" w14:textId="77777777" w:rsidR="00D0626D" w:rsidRDefault="00D0626D" w:rsidP="00EE0F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CCE1A" w14:textId="77777777" w:rsidR="00D0626D" w:rsidRDefault="00D0626D" w:rsidP="00EE0FA7">
      <w:pPr>
        <w:spacing w:line="240" w:lineRule="auto"/>
      </w:pPr>
      <w:r>
        <w:separator/>
      </w:r>
    </w:p>
  </w:footnote>
  <w:footnote w:type="continuationSeparator" w:id="0">
    <w:p w14:paraId="254611CF" w14:textId="77777777" w:rsidR="00D0626D" w:rsidRDefault="00D0626D" w:rsidP="00EE0F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84"/>
    <w:rsid w:val="00002E31"/>
    <w:rsid w:val="000155A1"/>
    <w:rsid w:val="00044DFD"/>
    <w:rsid w:val="00064375"/>
    <w:rsid w:val="00067062"/>
    <w:rsid w:val="000848E5"/>
    <w:rsid w:val="00091700"/>
    <w:rsid w:val="00107866"/>
    <w:rsid w:val="00125D52"/>
    <w:rsid w:val="00135D18"/>
    <w:rsid w:val="00154E86"/>
    <w:rsid w:val="001660F3"/>
    <w:rsid w:val="001900DE"/>
    <w:rsid w:val="001F4BC1"/>
    <w:rsid w:val="00217A1C"/>
    <w:rsid w:val="00221D48"/>
    <w:rsid w:val="0022475F"/>
    <w:rsid w:val="002316A1"/>
    <w:rsid w:val="00273819"/>
    <w:rsid w:val="002759B5"/>
    <w:rsid w:val="0028108B"/>
    <w:rsid w:val="00283806"/>
    <w:rsid w:val="00285DB7"/>
    <w:rsid w:val="002B5227"/>
    <w:rsid w:val="002E60AD"/>
    <w:rsid w:val="00312CBC"/>
    <w:rsid w:val="00325A25"/>
    <w:rsid w:val="003270D0"/>
    <w:rsid w:val="00334C1C"/>
    <w:rsid w:val="00341E84"/>
    <w:rsid w:val="004B6831"/>
    <w:rsid w:val="004E3194"/>
    <w:rsid w:val="0052178A"/>
    <w:rsid w:val="00521EA7"/>
    <w:rsid w:val="005848CA"/>
    <w:rsid w:val="00590F7E"/>
    <w:rsid w:val="005A0C5E"/>
    <w:rsid w:val="005B3B27"/>
    <w:rsid w:val="005C0D58"/>
    <w:rsid w:val="005C674D"/>
    <w:rsid w:val="005F63EE"/>
    <w:rsid w:val="00607575"/>
    <w:rsid w:val="0061410B"/>
    <w:rsid w:val="006527ED"/>
    <w:rsid w:val="006768F9"/>
    <w:rsid w:val="00677C3A"/>
    <w:rsid w:val="00687670"/>
    <w:rsid w:val="00690159"/>
    <w:rsid w:val="006950C9"/>
    <w:rsid w:val="006A5652"/>
    <w:rsid w:val="006C1F63"/>
    <w:rsid w:val="006D168F"/>
    <w:rsid w:val="006D4581"/>
    <w:rsid w:val="006E4659"/>
    <w:rsid w:val="007134C5"/>
    <w:rsid w:val="00721472"/>
    <w:rsid w:val="00751A26"/>
    <w:rsid w:val="007A0CF0"/>
    <w:rsid w:val="008009C2"/>
    <w:rsid w:val="00823C84"/>
    <w:rsid w:val="008256E0"/>
    <w:rsid w:val="00856BC1"/>
    <w:rsid w:val="0087040F"/>
    <w:rsid w:val="008B0B0A"/>
    <w:rsid w:val="008D03C0"/>
    <w:rsid w:val="00911444"/>
    <w:rsid w:val="00932D0A"/>
    <w:rsid w:val="009B0AA8"/>
    <w:rsid w:val="009D7DCE"/>
    <w:rsid w:val="009E04E7"/>
    <w:rsid w:val="009E0ABC"/>
    <w:rsid w:val="009E16DD"/>
    <w:rsid w:val="009E6AC0"/>
    <w:rsid w:val="009F7847"/>
    <w:rsid w:val="00A24236"/>
    <w:rsid w:val="00A31566"/>
    <w:rsid w:val="00A62232"/>
    <w:rsid w:val="00A62ECF"/>
    <w:rsid w:val="00A64D86"/>
    <w:rsid w:val="00B26804"/>
    <w:rsid w:val="00B36A9B"/>
    <w:rsid w:val="00B404C3"/>
    <w:rsid w:val="00B62217"/>
    <w:rsid w:val="00B67AB9"/>
    <w:rsid w:val="00B8205B"/>
    <w:rsid w:val="00B92D23"/>
    <w:rsid w:val="00B93F87"/>
    <w:rsid w:val="00BB1CBC"/>
    <w:rsid w:val="00BC55D5"/>
    <w:rsid w:val="00BD42C6"/>
    <w:rsid w:val="00C00DA7"/>
    <w:rsid w:val="00C24EBD"/>
    <w:rsid w:val="00C47E8F"/>
    <w:rsid w:val="00C563CE"/>
    <w:rsid w:val="00C6751F"/>
    <w:rsid w:val="00C72F2F"/>
    <w:rsid w:val="00C763D4"/>
    <w:rsid w:val="00C87A31"/>
    <w:rsid w:val="00CA5B07"/>
    <w:rsid w:val="00CB194B"/>
    <w:rsid w:val="00CE3844"/>
    <w:rsid w:val="00D061A8"/>
    <w:rsid w:val="00D0626D"/>
    <w:rsid w:val="00D14FDB"/>
    <w:rsid w:val="00D3229E"/>
    <w:rsid w:val="00D33AF7"/>
    <w:rsid w:val="00D5081B"/>
    <w:rsid w:val="00DD4CD7"/>
    <w:rsid w:val="00DD7A8A"/>
    <w:rsid w:val="00E0689E"/>
    <w:rsid w:val="00E63C0C"/>
    <w:rsid w:val="00E67219"/>
    <w:rsid w:val="00E74FAC"/>
    <w:rsid w:val="00E84994"/>
    <w:rsid w:val="00EA0FC6"/>
    <w:rsid w:val="00EB6246"/>
    <w:rsid w:val="00EC4FD9"/>
    <w:rsid w:val="00EE0FA7"/>
    <w:rsid w:val="00EE5C58"/>
    <w:rsid w:val="00EF2DD7"/>
    <w:rsid w:val="00F11C97"/>
    <w:rsid w:val="00F94FA1"/>
    <w:rsid w:val="00FA01FF"/>
    <w:rsid w:val="00FA7B7F"/>
    <w:rsid w:val="00FD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AF3779"/>
  <w15:chartTrackingRefBased/>
  <w15:docId w15:val="{85155002-06B7-4575-BC6F-C40436288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pacing w:line="240" w:lineRule="atLeast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41E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1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1E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1E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1E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1E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1E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1E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1E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1E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41E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41E8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41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41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41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41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41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41E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41E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1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1E84"/>
    <w:pPr>
      <w:numPr>
        <w:ilvl w:val="1"/>
      </w:numPr>
      <w:spacing w:after="160"/>
      <w:ind w:left="357" w:hanging="35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1E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1E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1E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1E8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1E8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1E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1E8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41E84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9B0AA8"/>
    <w:pPr>
      <w:spacing w:line="240" w:lineRule="auto"/>
      <w:ind w:left="0" w:firstLine="0"/>
    </w:pPr>
  </w:style>
  <w:style w:type="paragraph" w:styleId="ab">
    <w:name w:val="header"/>
    <w:basedOn w:val="a"/>
    <w:link w:val="ac"/>
    <w:uiPriority w:val="99"/>
    <w:unhideWhenUsed/>
    <w:rsid w:val="00EE0FA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E0FA7"/>
  </w:style>
  <w:style w:type="paragraph" w:styleId="ad">
    <w:name w:val="footer"/>
    <w:basedOn w:val="a"/>
    <w:link w:val="ae"/>
    <w:uiPriority w:val="99"/>
    <w:unhideWhenUsed/>
    <w:rsid w:val="00EE0FA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E0FA7"/>
  </w:style>
  <w:style w:type="character" w:styleId="af">
    <w:name w:val="annotation reference"/>
    <w:basedOn w:val="a0"/>
    <w:uiPriority w:val="99"/>
    <w:semiHidden/>
    <w:unhideWhenUsed/>
    <w:rsid w:val="00DD4CD7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DD4CD7"/>
  </w:style>
  <w:style w:type="character" w:customStyle="1" w:styleId="af1">
    <w:name w:val="コメント文字列 (文字)"/>
    <w:basedOn w:val="a0"/>
    <w:link w:val="af0"/>
    <w:uiPriority w:val="99"/>
    <w:rsid w:val="00DD4CD7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D4CD7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DD4CD7"/>
    <w:rPr>
      <w:b/>
      <w:bCs/>
    </w:rPr>
  </w:style>
  <w:style w:type="table" w:styleId="af4">
    <w:name w:val="Table Grid"/>
    <w:basedOn w:val="a1"/>
    <w:uiPriority w:val="59"/>
    <w:rsid w:val="005A0C5E"/>
    <w:pPr>
      <w:spacing w:line="240" w:lineRule="auto"/>
      <w:ind w:left="0" w:firstLine="0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9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正 大砂</dc:creator>
  <cp:keywords/>
  <dc:description/>
  <cp:lastModifiedBy>由翔 中島</cp:lastModifiedBy>
  <cp:revision>4</cp:revision>
  <dcterms:created xsi:type="dcterms:W3CDTF">2025-12-12T22:59:00Z</dcterms:created>
  <dcterms:modified xsi:type="dcterms:W3CDTF">2025-12-13T07:53:00Z</dcterms:modified>
</cp:coreProperties>
</file>